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XSpec="center" w:tblpY="1979"/>
        <w:tblW w:w="10065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2127"/>
        <w:gridCol w:w="2693"/>
        <w:gridCol w:w="2410"/>
      </w:tblGrid>
      <w:tr w:rsidR="00120716" w:rsidRPr="00B2543D" w:rsidTr="00105940"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0716" w:rsidRPr="002502FF" w:rsidRDefault="00120716" w:rsidP="00EF6BFE">
            <w:pPr>
              <w:spacing w:after="10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2502FF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S1 Table.</w:t>
            </w:r>
            <w:r w:rsidR="00E663D5" w:rsidRPr="00B23186">
              <w:rPr>
                <w:lang w:val="en-US"/>
              </w:rPr>
              <w:t xml:space="preserve"> </w:t>
            </w:r>
            <w:r w:rsidR="00E663D5" w:rsidRPr="00E663D5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Correlation between mean values of DNA</w:t>
            </w:r>
            <w:r w:rsidR="00A25D9A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amounts</w:t>
            </w:r>
            <w:r w:rsidR="00E663D5" w:rsidRPr="00E663D5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quantified by qPCR from</w:t>
            </w:r>
            <w:r w:rsidR="00E663D5" w:rsidRPr="00E663D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Streptomyces </w:t>
            </w:r>
            <w:r w:rsidR="00E663D5" w:rsidRPr="00E663D5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sp. VV/E1 and VV/R4 strains </w:t>
            </w:r>
            <w:r w:rsidR="00E663D5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a</w:t>
            </w:r>
            <w:r w:rsidR="00A761F9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nd cell</w:t>
            </w:r>
            <w:r w:rsidR="00193777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 number</w:t>
            </w:r>
            <w:r w:rsidR="0042661F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s.</w:t>
            </w:r>
          </w:p>
        </w:tc>
      </w:tr>
      <w:tr w:rsidR="00120716" w:rsidRPr="00B61432" w:rsidTr="00105940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C0B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tra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C0B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reatmen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120716" w:rsidRPr="005C0B3C" w:rsidRDefault="00193777" w:rsidP="0042647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r w:rsidR="0069780A" w:rsidRPr="005C0B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ample </w:t>
            </w:r>
            <w:proofErr w:type="spellStart"/>
            <w:r w:rsidR="0069780A" w:rsidRPr="005C0B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naly</w:t>
            </w:r>
            <w:r w:rsidR="0042647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r w:rsidR="0069780A" w:rsidRPr="005C0B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d</w:t>
            </w:r>
            <w:proofErr w:type="spellEnd"/>
            <w:r w:rsidR="0069780A" w:rsidRPr="005C0B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2502FF" w:rsidRPr="005C0B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C0B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Streptomyces</w:t>
            </w:r>
            <w:r w:rsidRPr="005C0B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sp. DNA (</w:t>
            </w:r>
            <w:proofErr w:type="spellStart"/>
            <w:r w:rsidRPr="005C0B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g</w:t>
            </w:r>
            <w:proofErr w:type="spellEnd"/>
            <w:r w:rsidRPr="005C0B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C0B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Streptomyces</w:t>
            </w:r>
            <w:r w:rsidRPr="005C0B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sp. cells/mg wood</w:t>
            </w:r>
          </w:p>
        </w:tc>
      </w:tr>
      <w:tr w:rsidR="00120716" w:rsidRPr="00120716" w:rsidTr="00105940">
        <w:tc>
          <w:tcPr>
            <w:tcW w:w="1134" w:type="dxa"/>
            <w:vMerge w:val="restart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  <w:lang w:val="en-US"/>
              </w:rPr>
              <w:t>VV/</w:t>
            </w:r>
            <w:r w:rsidRPr="005C0B3C">
              <w:rPr>
                <w:rFonts w:ascii="Times New Roman" w:hAnsi="Times New Roman" w:cs="Times New Roman"/>
                <w:color w:val="000000"/>
              </w:rPr>
              <w:t>E1</w:t>
            </w:r>
          </w:p>
        </w:tc>
        <w:tc>
          <w:tcPr>
            <w:tcW w:w="1701" w:type="dxa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Control</w:t>
            </w:r>
          </w:p>
        </w:tc>
        <w:tc>
          <w:tcPr>
            <w:tcW w:w="2127" w:type="dxa"/>
            <w:vMerge w:val="restart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RI</w:t>
            </w:r>
          </w:p>
        </w:tc>
        <w:tc>
          <w:tcPr>
            <w:tcW w:w="2693" w:type="dxa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4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2410" w:type="dxa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1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120716" w:rsidRPr="00120716" w:rsidTr="00105940">
        <w:tc>
          <w:tcPr>
            <w:tcW w:w="1134" w:type="dxa"/>
            <w:vMerge/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I</w:t>
            </w:r>
            <w:r w:rsidR="00514DF1">
              <w:rPr>
                <w:rFonts w:ascii="Times New Roman" w:hAnsi="Times New Roman" w:cs="Times New Roman"/>
                <w:i/>
                <w:iCs/>
                <w:color w:val="000000"/>
              </w:rPr>
              <w:t>m</w:t>
            </w:r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mersion</w:t>
            </w:r>
            <w:proofErr w:type="spellEnd"/>
          </w:p>
        </w:tc>
        <w:tc>
          <w:tcPr>
            <w:tcW w:w="2127" w:type="dxa"/>
            <w:vMerge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310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410" w:type="dxa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26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20716" w:rsidRPr="00120716" w:rsidTr="00105940">
        <w:tc>
          <w:tcPr>
            <w:tcW w:w="1134" w:type="dxa"/>
            <w:vMerge/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Injection</w:t>
            </w:r>
            <w:proofErr w:type="spellEnd"/>
          </w:p>
        </w:tc>
        <w:tc>
          <w:tcPr>
            <w:tcW w:w="2127" w:type="dxa"/>
            <w:vMerge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321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10" w:type="dxa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31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20716" w:rsidRPr="00120716" w:rsidTr="00105940">
        <w:tc>
          <w:tcPr>
            <w:tcW w:w="1134" w:type="dxa"/>
            <w:vMerge w:val="restart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VV/R4</w:t>
            </w:r>
          </w:p>
        </w:tc>
        <w:tc>
          <w:tcPr>
            <w:tcW w:w="1701" w:type="dxa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Control</w:t>
            </w:r>
          </w:p>
        </w:tc>
        <w:tc>
          <w:tcPr>
            <w:tcW w:w="2127" w:type="dxa"/>
            <w:vMerge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Align w:val="center"/>
          </w:tcPr>
          <w:p w:rsidR="00120716" w:rsidRPr="005C0B3C" w:rsidRDefault="00120716" w:rsidP="00AC16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5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9</w:t>
            </w:r>
            <w:r w:rsidR="00AC1624" w:rsidRPr="005C0B3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10" w:type="dxa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1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120716" w:rsidRPr="00120716" w:rsidTr="00105940">
        <w:tc>
          <w:tcPr>
            <w:tcW w:w="1134" w:type="dxa"/>
            <w:vMerge/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I</w:t>
            </w:r>
            <w:r w:rsidR="00514DF1">
              <w:rPr>
                <w:rFonts w:ascii="Times New Roman" w:hAnsi="Times New Roman" w:cs="Times New Roman"/>
                <w:i/>
                <w:iCs/>
                <w:color w:val="000000"/>
              </w:rPr>
              <w:t>m</w:t>
            </w:r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mersion</w:t>
            </w:r>
            <w:proofErr w:type="spellEnd"/>
          </w:p>
        </w:tc>
        <w:tc>
          <w:tcPr>
            <w:tcW w:w="2127" w:type="dxa"/>
            <w:vMerge/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Align w:val="center"/>
          </w:tcPr>
          <w:p w:rsidR="00120716" w:rsidRPr="005C0B3C" w:rsidRDefault="00120716" w:rsidP="00AC16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631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="00AC1624" w:rsidRPr="005C0B3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10" w:type="dxa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20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20716" w:rsidRPr="00120716" w:rsidTr="00105940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Injection</w:t>
            </w:r>
            <w:proofErr w:type="spellEnd"/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83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6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120716" w:rsidRPr="00120716" w:rsidTr="00105940"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VV/E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Control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R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AC16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4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="00AC1624" w:rsidRPr="005C0B3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2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120716" w:rsidRPr="00120716" w:rsidTr="00105940"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I</w:t>
            </w:r>
            <w:r w:rsidR="00514DF1">
              <w:rPr>
                <w:rFonts w:ascii="Times New Roman" w:hAnsi="Times New Roman" w:cs="Times New Roman"/>
                <w:i/>
                <w:iCs/>
                <w:color w:val="000000"/>
              </w:rPr>
              <w:t>m</w:t>
            </w:r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mersion</w:t>
            </w:r>
            <w:proofErr w:type="spellEnd"/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AC1624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331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="00AC1624" w:rsidRPr="005C0B3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49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20716" w:rsidRPr="00120716" w:rsidTr="00105940"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VV/R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Control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1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1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120716" w:rsidRPr="00120716" w:rsidTr="00105940"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I</w:t>
            </w:r>
            <w:r w:rsidR="00514DF1">
              <w:rPr>
                <w:rFonts w:ascii="Times New Roman" w:hAnsi="Times New Roman" w:cs="Times New Roman"/>
                <w:i/>
                <w:iCs/>
                <w:color w:val="000000"/>
              </w:rPr>
              <w:t>m</w:t>
            </w:r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mersion</w:t>
            </w:r>
            <w:proofErr w:type="spellEnd"/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734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67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20716" w:rsidRPr="00120716" w:rsidTr="00105940"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VV/E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Injection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Z1/R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321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31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20716" w:rsidRPr="00120716" w:rsidTr="00105940"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Z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10571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6344</w:t>
            </w:r>
          </w:p>
        </w:tc>
      </w:tr>
      <w:tr w:rsidR="00120716" w:rsidRPr="00120716" w:rsidTr="00105940"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Z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6026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3735</w:t>
            </w:r>
          </w:p>
        </w:tc>
      </w:tr>
      <w:tr w:rsidR="00120716" w:rsidRPr="00120716" w:rsidTr="00105940"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Z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327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20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20716" w:rsidRPr="00120716" w:rsidTr="00105940"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VV/R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Injection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Z1/R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83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6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120716" w:rsidRPr="00120716" w:rsidTr="00105940"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Z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467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170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20716" w:rsidRPr="00120716" w:rsidTr="00105940"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Z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333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120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120716" w:rsidRPr="00120716" w:rsidTr="00105940"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Z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642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20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20716" w:rsidRPr="00120716" w:rsidTr="00105940"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VV/E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Control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Z1/R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4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1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120716" w:rsidRPr="00120716" w:rsidTr="00105940"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Immersion</w:t>
            </w:r>
            <w:proofErr w:type="spellEnd"/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310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26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20716" w:rsidRPr="00120716" w:rsidTr="00105940"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Injection</w:t>
            </w:r>
            <w:proofErr w:type="spellEnd"/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321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31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20716" w:rsidRPr="00120716" w:rsidTr="00105940"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VV/R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Control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5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1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120716" w:rsidRPr="00120716" w:rsidTr="00105940"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Immersion</w:t>
            </w:r>
            <w:proofErr w:type="spellEnd"/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631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20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20716" w:rsidRPr="00120716" w:rsidTr="00105940"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120716" w:rsidP="002502F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C0B3C">
              <w:rPr>
                <w:rFonts w:ascii="Times New Roman" w:hAnsi="Times New Roman" w:cs="Times New Roman"/>
                <w:i/>
                <w:iCs/>
                <w:color w:val="000000"/>
              </w:rPr>
              <w:t>Injection</w:t>
            </w:r>
            <w:proofErr w:type="spellEnd"/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20716" w:rsidRPr="005C0B3C" w:rsidRDefault="00120716" w:rsidP="002502FF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83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0716" w:rsidRPr="005C0B3C" w:rsidRDefault="00AC1624" w:rsidP="002502FF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0B3C">
              <w:rPr>
                <w:rFonts w:ascii="Times New Roman" w:hAnsi="Times New Roman" w:cs="Times New Roman"/>
                <w:color w:val="000000"/>
              </w:rPr>
              <w:t>6</w:t>
            </w:r>
            <w:r w:rsidR="00B2543D">
              <w:rPr>
                <w:rFonts w:ascii="Times New Roman" w:hAnsi="Times New Roman" w:cs="Times New Roman"/>
                <w:color w:val="000000"/>
              </w:rPr>
              <w:t>.</w:t>
            </w:r>
            <w:r w:rsidRPr="005C0B3C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2502FF" w:rsidRPr="00B61432" w:rsidTr="00105940">
        <w:tc>
          <w:tcPr>
            <w:tcW w:w="100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2FF" w:rsidRPr="002502FF" w:rsidRDefault="002502FF" w:rsidP="00B8355D">
            <w:pPr>
              <w:spacing w:before="1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02F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F6B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  <w:r w:rsidR="00EF6BFE" w:rsidRPr="002502F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ot insertion point</w:t>
            </w:r>
            <w:r w:rsidR="00EF6B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RI), Root System (RS), </w:t>
            </w:r>
            <w:r w:rsidR="00EF6BFE" w:rsidRPr="00B254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Zone 1 (Z1), Zone 2 (Z2), Zone 3 (Z3), </w:t>
            </w:r>
            <w:r w:rsidR="00EF6B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Zone 4 (Z4) analyzed</w:t>
            </w:r>
            <w:r w:rsidR="00EF6BFE" w:rsidRPr="002502F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 the rootstock </w:t>
            </w:r>
            <w:r w:rsidR="00EF6B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s shown in </w:t>
            </w:r>
            <w:r w:rsidR="00EF6BFE" w:rsidRPr="00D51F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ig 1. No</w:t>
            </w:r>
            <w:r w:rsidR="00EF6B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 that Z1 is equivalent to RI area for comparison purposes in plant</w:t>
            </w:r>
            <w:r w:rsidR="004266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EF6B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ubjected to inoculation by injection</w:t>
            </w:r>
            <w:r w:rsidRPr="00D51F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000A39A4" w:rsidRPr="002502FF" w:rsidRDefault="000A39A4" w:rsidP="00B66B55">
      <w:pPr>
        <w:rPr>
          <w:lang w:val="en-US"/>
        </w:rPr>
      </w:pPr>
    </w:p>
    <w:sectPr w:rsidR="000A39A4" w:rsidRPr="002502FF" w:rsidSect="005C0B3C">
      <w:headerReference w:type="default" r:id="rId8"/>
      <w:footerReference w:type="default" r:id="rId9"/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00F1" w:rsidRDefault="000F00F1" w:rsidP="00C90A57">
      <w:pPr>
        <w:spacing w:after="0" w:line="240" w:lineRule="auto"/>
      </w:pPr>
      <w:r>
        <w:separator/>
      </w:r>
    </w:p>
  </w:endnote>
  <w:endnote w:type="continuationSeparator" w:id="0">
    <w:p w:rsidR="000F00F1" w:rsidRDefault="000F00F1" w:rsidP="00C90A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0A57" w:rsidRDefault="00C90A57" w:rsidP="00C90A57">
    <w:pPr>
      <w:pStyle w:val="Piedepgina"/>
      <w:tabs>
        <w:tab w:val="clear" w:pos="4252"/>
        <w:tab w:val="clear" w:pos="8504"/>
        <w:tab w:val="left" w:pos="9392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00F1" w:rsidRDefault="000F00F1" w:rsidP="00C90A57">
      <w:pPr>
        <w:spacing w:after="0" w:line="240" w:lineRule="auto"/>
      </w:pPr>
      <w:r>
        <w:separator/>
      </w:r>
    </w:p>
  </w:footnote>
  <w:footnote w:type="continuationSeparator" w:id="0">
    <w:p w:rsidR="000F00F1" w:rsidRDefault="000F00F1" w:rsidP="00C90A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4CE5" w:rsidRDefault="00E84CE5" w:rsidP="00E84CE5">
    <w:pPr>
      <w:pStyle w:val="Encabezado"/>
      <w:ind w:firstLine="708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AC2C39"/>
    <w:multiLevelType w:val="hybridMultilevel"/>
    <w:tmpl w:val="4ED6CA80"/>
    <w:lvl w:ilvl="0" w:tplc="2FA8C70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716"/>
    <w:rsid w:val="000A39A4"/>
    <w:rsid w:val="000F00F1"/>
    <w:rsid w:val="00105940"/>
    <w:rsid w:val="00120716"/>
    <w:rsid w:val="001304B3"/>
    <w:rsid w:val="00193777"/>
    <w:rsid w:val="001A08A8"/>
    <w:rsid w:val="00210B0B"/>
    <w:rsid w:val="002156DF"/>
    <w:rsid w:val="002502FF"/>
    <w:rsid w:val="002533BF"/>
    <w:rsid w:val="0036558C"/>
    <w:rsid w:val="00426474"/>
    <w:rsid w:val="0042661F"/>
    <w:rsid w:val="004A50A7"/>
    <w:rsid w:val="00514DF1"/>
    <w:rsid w:val="00573732"/>
    <w:rsid w:val="005A13D8"/>
    <w:rsid w:val="005C0B3C"/>
    <w:rsid w:val="006604BB"/>
    <w:rsid w:val="0069780A"/>
    <w:rsid w:val="00697D8D"/>
    <w:rsid w:val="006E6667"/>
    <w:rsid w:val="00747630"/>
    <w:rsid w:val="007D0EDC"/>
    <w:rsid w:val="007D2C0B"/>
    <w:rsid w:val="009615D0"/>
    <w:rsid w:val="009A0D3F"/>
    <w:rsid w:val="009A2DA5"/>
    <w:rsid w:val="00A027FB"/>
    <w:rsid w:val="00A25D9A"/>
    <w:rsid w:val="00A761F9"/>
    <w:rsid w:val="00AA34C9"/>
    <w:rsid w:val="00AC1624"/>
    <w:rsid w:val="00AD64BE"/>
    <w:rsid w:val="00AF1FC3"/>
    <w:rsid w:val="00B23186"/>
    <w:rsid w:val="00B2543D"/>
    <w:rsid w:val="00B61432"/>
    <w:rsid w:val="00B66B55"/>
    <w:rsid w:val="00B8355D"/>
    <w:rsid w:val="00C90A57"/>
    <w:rsid w:val="00D51F79"/>
    <w:rsid w:val="00D73FF5"/>
    <w:rsid w:val="00D74440"/>
    <w:rsid w:val="00DF134C"/>
    <w:rsid w:val="00DF7430"/>
    <w:rsid w:val="00E13514"/>
    <w:rsid w:val="00E14689"/>
    <w:rsid w:val="00E42FBE"/>
    <w:rsid w:val="00E663D5"/>
    <w:rsid w:val="00E84CE5"/>
    <w:rsid w:val="00EF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77FE73DD-D77D-4A8E-85DD-D11409670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20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502F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C90A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90A57"/>
  </w:style>
  <w:style w:type="paragraph" w:styleId="Piedepgina">
    <w:name w:val="footer"/>
    <w:basedOn w:val="Normal"/>
    <w:link w:val="PiedepginaCar"/>
    <w:uiPriority w:val="99"/>
    <w:unhideWhenUsed/>
    <w:rsid w:val="00C90A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90A57"/>
  </w:style>
  <w:style w:type="paragraph" w:styleId="Textodeglobo">
    <w:name w:val="Balloon Text"/>
    <w:basedOn w:val="Normal"/>
    <w:link w:val="TextodegloboCar"/>
    <w:uiPriority w:val="99"/>
    <w:semiHidden/>
    <w:unhideWhenUsed/>
    <w:rsid w:val="00AF1F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1F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603A9-53CE-4624-94C2-1716B63FB2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03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</dc:creator>
  <cp:keywords/>
  <dc:description/>
  <cp:lastModifiedBy>Jose</cp:lastModifiedBy>
  <cp:revision>3</cp:revision>
  <cp:lastPrinted>2018-08-08T12:48:00Z</cp:lastPrinted>
  <dcterms:created xsi:type="dcterms:W3CDTF">2018-11-12T12:22:00Z</dcterms:created>
  <dcterms:modified xsi:type="dcterms:W3CDTF">2019-01-14T11:53:00Z</dcterms:modified>
</cp:coreProperties>
</file>